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Hello and welcome!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We are trying to learn about the </w:t>
      </w:r>
      <w:proofErr w:type="spellStart"/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the</w:t>
      </w:r>
      <w:proofErr w:type="spellEnd"/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 feelings of patients waiting in the Emergency Department. There are no correct or incorrect answers. Your answers will be accessed only by the research team.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1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What time did you get to the emergency room? ____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2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For how long have you been waiting? ____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3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How long do you predict that you will continue to wait? ____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4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Why did you arrive at the Emergency Department?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 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Please use the following numbers to indicate your answer to the next few question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5"/>
        <w:gridCol w:w="1161"/>
        <w:gridCol w:w="1705"/>
        <w:gridCol w:w="974"/>
        <w:gridCol w:w="1432"/>
        <w:gridCol w:w="841"/>
        <w:gridCol w:w="1539"/>
      </w:tblGrid>
      <w:tr w:rsidR="00B72A54" w:rsidRPr="00B72A54" w:rsidTr="00B72A5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B72A54" w:rsidRPr="00B72A54" w:rsidTr="00B72A54">
        <w:trPr>
          <w:trHeight w:val="74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</w:rPr>
              <w:t>Strongly Disagre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</w:rPr>
              <w:t>Disagre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</w:rPr>
              <w:t>Slightly Disagre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</w:rPr>
              <w:t>Slightly Agre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</w:rPr>
              <w:t>Agre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2A54" w:rsidRPr="00B72A54" w:rsidRDefault="00B72A54" w:rsidP="00B72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A54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</w:rPr>
              <w:t>Strongly Agree</w:t>
            </w:r>
          </w:p>
        </w:tc>
      </w:tr>
    </w:tbl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 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To what degree do you agree with the following statements? (from 1 to 7)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5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The Emergency Department is very busy right now _______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6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There are </w:t>
      </w:r>
      <w:r w:rsidRPr="00B72A54">
        <w:rPr>
          <w:rFonts w:eastAsia="Times New Roman" w:cs="Arial"/>
          <w:color w:val="222222"/>
          <w:sz w:val="24"/>
          <w:szCs w:val="24"/>
          <w:u w:val="single"/>
          <w:shd w:val="clear" w:color="auto" w:fill="FFFFFF"/>
        </w:rPr>
        <w:t>many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 people in the Emergency Department right now _______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7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The Emergency Department is very crowded right now _______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8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I feel that there are many people here _______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 For the study's purposes, we ask you to provide us with some personal details. We would appreciate it if you'd share a few details with us.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All of your answers are confidential, and your anonymity is guaranteed.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9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Age: _______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10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Gender: Male/Female</w:t>
      </w:r>
    </w:p>
    <w:p w:rsidR="00B72A54" w:rsidRPr="00B72A54" w:rsidRDefault="00B72A54" w:rsidP="00B72A54">
      <w:pPr>
        <w:spacing w:line="240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11.</w:t>
      </w:r>
      <w:r w:rsidRPr="00B72A54">
        <w:rPr>
          <w:rFonts w:eastAsia="Times New Roman" w:cs="Arial"/>
          <w:color w:val="222222"/>
          <w:sz w:val="14"/>
          <w:szCs w:val="14"/>
          <w:shd w:val="clear" w:color="auto" w:fill="FFFFFF"/>
        </w:rPr>
        <w:t xml:space="preserve">       </w:t>
      </w: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Years of education _______</w:t>
      </w:r>
    </w:p>
    <w:p w:rsidR="00B72A54" w:rsidRPr="00B72A54" w:rsidRDefault="00B72A54" w:rsidP="00B72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 xml:space="preserve">  </w:t>
      </w:r>
    </w:p>
    <w:p w:rsidR="00B72A54" w:rsidRPr="00B72A54" w:rsidRDefault="00B72A54" w:rsidP="00B72A5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72A54">
        <w:rPr>
          <w:rFonts w:eastAsia="Times New Roman" w:cs="Arial"/>
          <w:color w:val="222222"/>
          <w:sz w:val="24"/>
          <w:szCs w:val="24"/>
          <w:shd w:val="clear" w:color="auto" w:fill="FFFFFF"/>
        </w:rPr>
        <w:t>Thank you for your assistance!</w:t>
      </w:r>
    </w:p>
    <w:p w:rsidR="00B4147D" w:rsidRDefault="00B4147D">
      <w:bookmarkStart w:id="0" w:name="_GoBack"/>
      <w:bookmarkEnd w:id="0"/>
    </w:p>
    <w:sectPr w:rsidR="00B4147D" w:rsidSect="00075665">
      <w:pgSz w:w="11907" w:h="16840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54"/>
    <w:rsid w:val="00075665"/>
    <w:rsid w:val="00B4147D"/>
    <w:rsid w:val="00B7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8CF65-62AA-4A32-9168-E7AE5017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2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6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  <w:targetScreenSz w:val="1280x102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Efrat-Treister</dc:creator>
  <cp:keywords/>
  <dc:description/>
  <cp:lastModifiedBy>Dorit Efrat-Treister</cp:lastModifiedBy>
  <cp:revision>1</cp:revision>
  <dcterms:created xsi:type="dcterms:W3CDTF">2019-03-04T08:46:00Z</dcterms:created>
  <dcterms:modified xsi:type="dcterms:W3CDTF">2019-03-04T08:47:00Z</dcterms:modified>
</cp:coreProperties>
</file>